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8EF98" w14:textId="6E869EDC" w:rsidR="00601F00" w:rsidRPr="00361AA0" w:rsidRDefault="0079741E" w:rsidP="000657C6">
      <w:pPr>
        <w:jc w:val="center"/>
        <w:rPr>
          <w:rFonts w:ascii="Arial" w:hAnsi="Arial" w:cs="Arial"/>
          <w:b/>
          <w:bCs/>
          <w:color w:val="000000" w:themeColor="text1"/>
        </w:rPr>
      </w:pPr>
      <w:r w:rsidRPr="00361AA0">
        <w:rPr>
          <w:rFonts w:ascii="Arial" w:hAnsi="Arial" w:cs="Arial"/>
          <w:b/>
          <w:bCs/>
          <w:color w:val="000000" w:themeColor="text1"/>
        </w:rPr>
        <w:t>Behavioral Factors that Impact Fertility</w:t>
      </w:r>
    </w:p>
    <w:p w14:paraId="56A848EE" w14:textId="5EA72945" w:rsidR="0079741E" w:rsidRPr="00361AA0" w:rsidRDefault="0079741E">
      <w:pPr>
        <w:rPr>
          <w:rStyle w:val="Strong"/>
          <w:rFonts w:ascii="Arial" w:hAnsi="Arial" w:cs="Arial"/>
          <w:color w:val="000000" w:themeColor="text1"/>
        </w:rPr>
      </w:pPr>
      <w:r w:rsidRPr="00361AA0">
        <w:rPr>
          <w:rStyle w:val="Strong"/>
          <w:rFonts w:ascii="Arial" w:hAnsi="Arial" w:cs="Arial"/>
          <w:color w:val="000000" w:themeColor="text1"/>
        </w:rPr>
        <w:t>Consent Form</w:t>
      </w:r>
      <w:r w:rsidRPr="00361AA0">
        <w:rPr>
          <w:rFonts w:ascii="Arial" w:hAnsi="Arial" w:cs="Arial"/>
          <w:color w:val="000000" w:themeColor="text1"/>
        </w:rPr>
        <w:br/>
      </w:r>
      <w:r w:rsidRPr="00361AA0">
        <w:rPr>
          <w:rFonts w:ascii="Arial" w:hAnsi="Arial" w:cs="Arial"/>
          <w:color w:val="000000" w:themeColor="text1"/>
          <w:shd w:val="clear" w:color="auto" w:fill="FFFFFF"/>
        </w:rPr>
        <w:t>You are being invited to participate in a research study. Before you agree to be in the study, read this form carefully. Participation is voluntary; there are no negative consequences by choosing not to participate. If you agree now but change your mind, you may quit the study at any time while taking the survey.</w:t>
      </w:r>
      <w:r w:rsidRPr="00361AA0">
        <w:rPr>
          <w:rFonts w:ascii="Arial" w:hAnsi="Arial" w:cs="Arial"/>
          <w:color w:val="000000" w:themeColor="text1"/>
        </w:rPr>
        <w:br/>
      </w:r>
      <w:r w:rsidRPr="00361AA0">
        <w:rPr>
          <w:rFonts w:ascii="Arial" w:hAnsi="Arial" w:cs="Arial"/>
          <w:color w:val="000000" w:themeColor="text1"/>
        </w:rPr>
        <w:br/>
      </w:r>
      <w:r w:rsidRPr="00361AA0">
        <w:rPr>
          <w:rStyle w:val="Strong"/>
          <w:rFonts w:ascii="Arial" w:hAnsi="Arial" w:cs="Arial"/>
          <w:color w:val="000000" w:themeColor="text1"/>
        </w:rPr>
        <w:t>Study Purpose:</w:t>
      </w:r>
      <w:r w:rsidRPr="00361AA0">
        <w:rPr>
          <w:rStyle w:val="apple-converted-space"/>
          <w:rFonts w:ascii="Arial" w:hAnsi="Arial" w:cs="Arial"/>
          <w:color w:val="000000" w:themeColor="text1"/>
          <w:shd w:val="clear" w:color="auto" w:fill="FFFFFF"/>
        </w:rPr>
        <w:t> </w:t>
      </w:r>
      <w:r w:rsidRPr="00361AA0">
        <w:rPr>
          <w:rFonts w:ascii="Arial" w:hAnsi="Arial" w:cs="Arial"/>
          <w:color w:val="000000" w:themeColor="text1"/>
          <w:shd w:val="clear" w:color="auto" w:fill="FFFFFF"/>
        </w:rPr>
        <w:t>The aim of this study is to identify if young adults have deficits in knowledge regarding what factors may positively or negatively impact fertility.</w:t>
      </w:r>
      <w:r w:rsidRPr="00361AA0">
        <w:rPr>
          <w:rFonts w:ascii="Arial" w:hAnsi="Arial" w:cs="Arial"/>
          <w:color w:val="000000" w:themeColor="text1"/>
        </w:rPr>
        <w:br/>
      </w:r>
      <w:r w:rsidRPr="00361AA0">
        <w:rPr>
          <w:rFonts w:ascii="Arial" w:hAnsi="Arial" w:cs="Arial"/>
          <w:color w:val="000000" w:themeColor="text1"/>
        </w:rPr>
        <w:br/>
      </w:r>
      <w:r w:rsidRPr="00361AA0">
        <w:rPr>
          <w:rStyle w:val="Strong"/>
          <w:rFonts w:ascii="Arial" w:hAnsi="Arial" w:cs="Arial"/>
          <w:color w:val="000000" w:themeColor="text1"/>
        </w:rPr>
        <w:t>Your Participation:</w:t>
      </w:r>
      <w:r w:rsidRPr="00361AA0">
        <w:rPr>
          <w:rFonts w:ascii="Arial" w:hAnsi="Arial" w:cs="Arial"/>
          <w:color w:val="000000" w:themeColor="text1"/>
          <w:shd w:val="clear" w:color="auto" w:fill="FFFFFF"/>
        </w:rPr>
        <w:t xml:space="preserve"> The survey will take about 5 minutes. There is no personally identifying information requested as part of this study other than your age, gender, assigned birth sex, and if you are enrolled at the University of Nevada, Reno. To be included in this study, participants must be between age 18-26, who are enrolled in at least one course at the University of Nevada, Reno. This study </w:t>
      </w:r>
      <w:proofErr w:type="gramStart"/>
      <w:r w:rsidRPr="00361AA0">
        <w:rPr>
          <w:rFonts w:ascii="Arial" w:hAnsi="Arial" w:cs="Arial"/>
          <w:color w:val="000000" w:themeColor="text1"/>
          <w:shd w:val="clear" w:color="auto" w:fill="FFFFFF"/>
        </w:rPr>
        <w:t>is considered to be</w:t>
      </w:r>
      <w:proofErr w:type="gramEnd"/>
      <w:r w:rsidRPr="00361AA0">
        <w:rPr>
          <w:rFonts w:ascii="Arial" w:hAnsi="Arial" w:cs="Arial"/>
          <w:color w:val="000000" w:themeColor="text1"/>
          <w:shd w:val="clear" w:color="auto" w:fill="FFFFFF"/>
        </w:rPr>
        <w:t xml:space="preserve"> minimal harm. </w:t>
      </w:r>
      <w:r w:rsidRPr="00361AA0">
        <w:rPr>
          <w:rFonts w:ascii="Arial" w:hAnsi="Arial" w:cs="Arial"/>
          <w:color w:val="000000" w:themeColor="text1"/>
        </w:rPr>
        <w:br/>
      </w:r>
      <w:r w:rsidRPr="00361AA0">
        <w:rPr>
          <w:rFonts w:ascii="Arial" w:hAnsi="Arial" w:cs="Arial"/>
          <w:color w:val="000000" w:themeColor="text1"/>
        </w:rPr>
        <w:br/>
      </w:r>
      <w:r w:rsidRPr="00361AA0">
        <w:rPr>
          <w:rFonts w:ascii="Arial" w:hAnsi="Arial" w:cs="Arial"/>
          <w:color w:val="000000" w:themeColor="text1"/>
          <w:shd w:val="clear" w:color="auto" w:fill="FFFFFF"/>
        </w:rPr>
        <w:t>The researchers and the University of Nevada, Reno School of Medicine will treat the survey data collected with professional standards of confidentiality and protect it to the extent allowed by law.</w:t>
      </w:r>
      <w:r w:rsidRPr="00361AA0">
        <w:rPr>
          <w:rFonts w:ascii="Arial" w:hAnsi="Arial" w:cs="Arial"/>
          <w:color w:val="000000" w:themeColor="text1"/>
        </w:rPr>
        <w:br/>
      </w:r>
      <w:r w:rsidRPr="00361AA0">
        <w:rPr>
          <w:rFonts w:ascii="Arial" w:hAnsi="Arial" w:cs="Arial"/>
          <w:color w:val="000000" w:themeColor="text1"/>
        </w:rPr>
        <w:br/>
      </w:r>
      <w:r w:rsidRPr="00361AA0">
        <w:rPr>
          <w:rFonts w:ascii="Arial" w:hAnsi="Arial" w:cs="Arial"/>
          <w:color w:val="000000" w:themeColor="text1"/>
          <w:shd w:val="clear" w:color="auto" w:fill="FFFFFF"/>
        </w:rPr>
        <w:t>If you have questions at any point during your participation, you may contact one of the researchers: Lauren Lim- llim@med.unr.edu or Mimi Hoppe- meredithh@med.unr.edu.</w:t>
      </w:r>
      <w:r w:rsidRPr="00361AA0">
        <w:rPr>
          <w:rFonts w:ascii="Arial" w:hAnsi="Arial" w:cs="Arial"/>
          <w:color w:val="000000" w:themeColor="text1"/>
        </w:rPr>
        <w:br/>
      </w:r>
      <w:r w:rsidRPr="00361AA0">
        <w:rPr>
          <w:rFonts w:ascii="Arial" w:hAnsi="Arial" w:cs="Arial"/>
          <w:color w:val="000000" w:themeColor="text1"/>
        </w:rPr>
        <w:br/>
      </w:r>
      <w:hyperlink r:id="rId7" w:history="1">
        <w:r w:rsidRPr="00361AA0">
          <w:rPr>
            <w:rStyle w:val="Strong"/>
            <w:rFonts w:ascii="Arial" w:hAnsi="Arial" w:cs="Arial"/>
            <w:color w:val="000000" w:themeColor="text1"/>
          </w:rPr>
          <w:t>Click here</w:t>
        </w:r>
        <w:r w:rsidRPr="00361AA0">
          <w:rPr>
            <w:rStyle w:val="Strong"/>
            <w:rFonts w:ascii="Arial" w:hAnsi="Arial" w:cs="Arial"/>
            <w:color w:val="000000" w:themeColor="text1"/>
          </w:rPr>
          <w:t xml:space="preserve"> </w:t>
        </w:r>
        <w:r w:rsidRPr="00361AA0">
          <w:rPr>
            <w:rStyle w:val="Strong"/>
            <w:rFonts w:ascii="Arial" w:hAnsi="Arial" w:cs="Arial"/>
            <w:color w:val="000000" w:themeColor="text1"/>
          </w:rPr>
          <w:t>for the full consent form</w:t>
        </w:r>
      </w:hyperlink>
      <w:r w:rsidRPr="00361AA0">
        <w:rPr>
          <w:rFonts w:ascii="Arial" w:hAnsi="Arial" w:cs="Arial"/>
          <w:color w:val="000000" w:themeColor="text1"/>
        </w:rPr>
        <w:br/>
      </w:r>
      <w:r w:rsidRPr="00361AA0">
        <w:rPr>
          <w:rFonts w:ascii="Arial" w:hAnsi="Arial" w:cs="Arial"/>
          <w:color w:val="000000" w:themeColor="text1"/>
        </w:rPr>
        <w:br/>
      </w:r>
      <w:r w:rsidRPr="00361AA0">
        <w:rPr>
          <w:rStyle w:val="Strong"/>
          <w:rFonts w:ascii="Arial" w:hAnsi="Arial" w:cs="Arial"/>
          <w:color w:val="000000" w:themeColor="text1"/>
        </w:rPr>
        <w:t>Confirmation of Your Consent By clicking “yes” below, you are consenting to participate in this study and acknowledge the following: You understand the risks and benefits to this study, you understand you can stop the survey at any time without negative repercussions, and you are 18 years of age.</w:t>
      </w:r>
    </w:p>
    <w:p w14:paraId="7AB81BDE" w14:textId="77777777" w:rsidR="0079741E" w:rsidRPr="00361AA0" w:rsidRDefault="0079741E">
      <w:pPr>
        <w:rPr>
          <w:rStyle w:val="Strong"/>
          <w:rFonts w:ascii="Arial" w:hAnsi="Arial" w:cs="Arial"/>
          <w:color w:val="000000" w:themeColor="text1"/>
        </w:rPr>
      </w:pPr>
    </w:p>
    <w:p w14:paraId="39E146FC" w14:textId="77777777" w:rsidR="00102B4A" w:rsidRPr="00361AA0" w:rsidRDefault="0079741E" w:rsidP="00102B4A">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What is your assigned birth sex?</w:t>
      </w:r>
    </w:p>
    <w:p w14:paraId="22A307BB" w14:textId="77777777" w:rsidR="00102B4A" w:rsidRPr="00361AA0" w:rsidRDefault="0079741E" w:rsidP="000657C6">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Male </w:t>
      </w:r>
    </w:p>
    <w:p w14:paraId="68658FF4" w14:textId="5DCD28CC" w:rsidR="0079741E" w:rsidRPr="00361AA0" w:rsidRDefault="0079741E" w:rsidP="000657C6">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Female </w:t>
      </w:r>
    </w:p>
    <w:p w14:paraId="33E41D06" w14:textId="4C958E2D" w:rsidR="0079741E" w:rsidRPr="00361AA0" w:rsidRDefault="0079741E" w:rsidP="00102B4A">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What is your gender?</w:t>
      </w:r>
    </w:p>
    <w:p w14:paraId="065AB714" w14:textId="33F974C6" w:rsidR="0079741E" w:rsidRPr="00361AA0" w:rsidRDefault="0079741E" w:rsidP="000657C6">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Male</w:t>
      </w:r>
    </w:p>
    <w:p w14:paraId="4042F128" w14:textId="69945CCE" w:rsidR="0079741E" w:rsidRPr="00361AA0" w:rsidRDefault="0079741E" w:rsidP="000657C6">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Female </w:t>
      </w:r>
    </w:p>
    <w:p w14:paraId="0E91CF88" w14:textId="32DDDCA2" w:rsidR="0079741E" w:rsidRPr="00361AA0" w:rsidRDefault="0079741E" w:rsidP="000657C6">
      <w:pPr>
        <w:ind w:left="720"/>
        <w:rPr>
          <w:rFonts w:ascii="Arial" w:hAnsi="Arial" w:cs="Arial"/>
          <w:color w:val="000000" w:themeColor="text1"/>
        </w:rPr>
      </w:pPr>
      <w:r w:rsidRPr="00361AA0">
        <w:rPr>
          <w:rFonts w:ascii="Arial" w:hAnsi="Arial" w:cs="Arial"/>
          <w:color w:val="000000" w:themeColor="text1"/>
        </w:rPr>
        <w:t>Non-binary/third gender</w:t>
      </w:r>
    </w:p>
    <w:p w14:paraId="5A71CEED" w14:textId="3CD23CF9" w:rsidR="0079741E" w:rsidRPr="00361AA0" w:rsidRDefault="0079741E" w:rsidP="000657C6">
      <w:pPr>
        <w:ind w:left="720"/>
        <w:rPr>
          <w:rFonts w:ascii="Arial" w:hAnsi="Arial" w:cs="Arial"/>
          <w:color w:val="000000" w:themeColor="text1"/>
        </w:rPr>
      </w:pPr>
      <w:r w:rsidRPr="00361AA0">
        <w:rPr>
          <w:rFonts w:ascii="Arial" w:hAnsi="Arial" w:cs="Arial"/>
          <w:color w:val="000000" w:themeColor="text1"/>
        </w:rPr>
        <w:t xml:space="preserve">Prefer not to </w:t>
      </w:r>
      <w:proofErr w:type="gramStart"/>
      <w:r w:rsidRPr="00361AA0">
        <w:rPr>
          <w:rFonts w:ascii="Arial" w:hAnsi="Arial" w:cs="Arial"/>
          <w:color w:val="000000" w:themeColor="text1"/>
        </w:rPr>
        <w:t>say</w:t>
      </w:r>
      <w:proofErr w:type="gramEnd"/>
      <w:r w:rsidRPr="00361AA0">
        <w:rPr>
          <w:rFonts w:ascii="Arial" w:hAnsi="Arial" w:cs="Arial"/>
          <w:color w:val="000000" w:themeColor="text1"/>
        </w:rPr>
        <w:t xml:space="preserve"> </w:t>
      </w:r>
    </w:p>
    <w:p w14:paraId="2A800C8F" w14:textId="77777777" w:rsidR="0079741E" w:rsidRPr="00361AA0" w:rsidRDefault="0079741E">
      <w:pPr>
        <w:rPr>
          <w:rFonts w:ascii="Arial" w:hAnsi="Arial" w:cs="Arial"/>
          <w:color w:val="000000" w:themeColor="text1"/>
        </w:rPr>
      </w:pPr>
    </w:p>
    <w:p w14:paraId="651EB5A0" w14:textId="03018855" w:rsidR="0079741E" w:rsidRPr="00361AA0" w:rsidRDefault="0079741E" w:rsidP="00102B4A">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Do you take at least one class at the University of Nevada, Reno? (can be undergraduate or graduate programs)</w:t>
      </w:r>
    </w:p>
    <w:p w14:paraId="16DC4C26" w14:textId="2EAA7ED7"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Yes </w:t>
      </w:r>
    </w:p>
    <w:p w14:paraId="2BDD1FEC" w14:textId="7151D91D"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No</w:t>
      </w:r>
    </w:p>
    <w:p w14:paraId="4C91F05C" w14:textId="77777777" w:rsidR="0079741E" w:rsidRPr="00361AA0" w:rsidRDefault="0079741E">
      <w:pPr>
        <w:rPr>
          <w:rFonts w:ascii="Arial" w:hAnsi="Arial" w:cs="Arial"/>
          <w:color w:val="000000" w:themeColor="text1"/>
        </w:rPr>
      </w:pPr>
    </w:p>
    <w:p w14:paraId="4E7DC12B" w14:textId="4918A558"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What is your age?</w:t>
      </w:r>
    </w:p>
    <w:p w14:paraId="143C47CE" w14:textId="327BB93A"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lastRenderedPageBreak/>
        <w:t>18-20</w:t>
      </w:r>
    </w:p>
    <w:p w14:paraId="22DF85DC" w14:textId="34ED67F9"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21-23</w:t>
      </w:r>
    </w:p>
    <w:p w14:paraId="18EA8E36" w14:textId="361CE9FC"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24-26</w:t>
      </w:r>
    </w:p>
    <w:p w14:paraId="2A458FFE" w14:textId="29FBF491" w:rsidR="0079741E" w:rsidRPr="00361AA0" w:rsidRDefault="0079741E" w:rsidP="003561AD">
      <w:pPr>
        <w:ind w:left="720"/>
        <w:rPr>
          <w:rFonts w:ascii="Arial" w:hAnsi="Arial" w:cs="Arial"/>
          <w:color w:val="000000" w:themeColor="text1"/>
          <w:shd w:val="clear" w:color="auto" w:fill="FFFFFF"/>
        </w:rPr>
      </w:pPr>
      <w:r w:rsidRPr="00361AA0">
        <w:rPr>
          <w:rFonts w:ascii="Arial" w:hAnsi="Arial" w:cs="Arial"/>
          <w:color w:val="000000" w:themeColor="text1"/>
          <w:shd w:val="clear" w:color="auto" w:fill="FFFFFF"/>
        </w:rPr>
        <w:t>&gt;26</w:t>
      </w:r>
    </w:p>
    <w:p w14:paraId="1A5AA2C5" w14:textId="77777777" w:rsidR="0079741E" w:rsidRPr="00361AA0" w:rsidRDefault="0079741E">
      <w:pPr>
        <w:rPr>
          <w:rFonts w:ascii="Arial" w:hAnsi="Arial" w:cs="Arial"/>
          <w:color w:val="000000" w:themeColor="text1"/>
          <w:shd w:val="clear" w:color="auto" w:fill="FFFFFF"/>
        </w:rPr>
      </w:pPr>
    </w:p>
    <w:p w14:paraId="3B446921" w14:textId="5B85F6D8" w:rsidR="0079741E" w:rsidRPr="00361AA0" w:rsidRDefault="0079741E">
      <w:pPr>
        <w:rPr>
          <w:rFonts w:ascii="Arial" w:hAnsi="Arial" w:cs="Arial"/>
          <w:color w:val="000000" w:themeColor="text1"/>
          <w:shd w:val="clear" w:color="auto" w:fill="FFFFFF"/>
        </w:rPr>
      </w:pPr>
      <w:r w:rsidRPr="00361AA0">
        <w:rPr>
          <w:rFonts w:ascii="Arial" w:hAnsi="Arial" w:cs="Arial"/>
          <w:color w:val="000000" w:themeColor="text1"/>
          <w:shd w:val="clear" w:color="auto" w:fill="FFFFFF"/>
        </w:rPr>
        <w:t>The following questions are to assess your understanding of how modifiable behaviors impact fertility.</w:t>
      </w:r>
      <w:r w:rsidRPr="00361AA0">
        <w:rPr>
          <w:rStyle w:val="apple-converted-space"/>
          <w:rFonts w:ascii="Arial" w:hAnsi="Arial" w:cs="Arial"/>
          <w:color w:val="000000" w:themeColor="text1"/>
          <w:shd w:val="clear" w:color="auto" w:fill="FFFFFF"/>
        </w:rPr>
        <w:t> </w:t>
      </w:r>
      <w:r w:rsidRPr="00361AA0">
        <w:rPr>
          <w:rStyle w:val="Strong"/>
          <w:rFonts w:ascii="Arial" w:hAnsi="Arial" w:cs="Arial"/>
          <w:color w:val="000000" w:themeColor="text1"/>
        </w:rPr>
        <w:t>Fertility, for the purpose of this study, is the likelihood of establishing a pregnancy in 12 months of regular, unprotected sexual intercourse.</w:t>
      </w:r>
      <w:r w:rsidRPr="00361AA0">
        <w:rPr>
          <w:rStyle w:val="apple-converted-space"/>
          <w:rFonts w:ascii="Arial" w:hAnsi="Arial" w:cs="Arial"/>
          <w:color w:val="000000" w:themeColor="text1"/>
          <w:shd w:val="clear" w:color="auto" w:fill="FFFFFF"/>
        </w:rPr>
        <w:t> </w:t>
      </w:r>
      <w:r w:rsidRPr="00361AA0">
        <w:rPr>
          <w:rFonts w:ascii="Arial" w:hAnsi="Arial" w:cs="Arial"/>
          <w:color w:val="000000" w:themeColor="text1"/>
          <w:shd w:val="clear" w:color="auto" w:fill="FFFFFF"/>
        </w:rPr>
        <w:t>Fertility may be impacted by male and female anatomy, male sperm count and motility, female egg count, uterine environment, and other factors.</w:t>
      </w:r>
      <w:r w:rsidRPr="00361AA0">
        <w:rPr>
          <w:rFonts w:ascii="Arial" w:hAnsi="Arial" w:cs="Arial"/>
          <w:color w:val="000000" w:themeColor="text1"/>
        </w:rPr>
        <w:br/>
      </w:r>
      <w:r w:rsidRPr="00361AA0">
        <w:rPr>
          <w:rFonts w:ascii="Arial" w:hAnsi="Arial" w:cs="Arial"/>
          <w:color w:val="000000" w:themeColor="text1"/>
        </w:rPr>
        <w:br/>
      </w:r>
      <w:r w:rsidRPr="00361AA0">
        <w:rPr>
          <w:rFonts w:ascii="Arial" w:hAnsi="Arial" w:cs="Arial"/>
          <w:color w:val="000000" w:themeColor="text1"/>
          <w:shd w:val="clear" w:color="auto" w:fill="FFFFFF"/>
        </w:rPr>
        <w:t>Questions ask you to identify how certain factors influence fertility</w:t>
      </w:r>
      <w:r w:rsidRPr="00361AA0">
        <w:rPr>
          <w:rStyle w:val="apple-converted-space"/>
          <w:rFonts w:ascii="Arial" w:hAnsi="Arial" w:cs="Arial"/>
          <w:color w:val="000000" w:themeColor="text1"/>
          <w:shd w:val="clear" w:color="auto" w:fill="FFFFFF"/>
        </w:rPr>
        <w:t> </w:t>
      </w:r>
      <w:r w:rsidRPr="00361AA0">
        <w:rPr>
          <w:rStyle w:val="Strong"/>
          <w:rFonts w:ascii="Arial" w:hAnsi="Arial" w:cs="Arial"/>
          <w:color w:val="000000" w:themeColor="text1"/>
        </w:rPr>
        <w:t>based on your birth sex</w:t>
      </w:r>
      <w:r w:rsidRPr="00361AA0">
        <w:rPr>
          <w:rFonts w:ascii="Arial" w:hAnsi="Arial" w:cs="Arial"/>
          <w:color w:val="000000" w:themeColor="text1"/>
          <w:shd w:val="clear" w:color="auto" w:fill="FFFFFF"/>
        </w:rPr>
        <w:t>. If responding to questions regarding your birth sex is triggering, you are welcome to discontinue the survey with no negative consequence. The answer choices are negatively impacts, positively impacts, no impact, or unsure. Please answer the questions to the best of your ability without using outside resources.</w:t>
      </w:r>
    </w:p>
    <w:p w14:paraId="322F55A9" w14:textId="77777777" w:rsidR="0079741E" w:rsidRPr="00361AA0" w:rsidRDefault="0079741E">
      <w:pPr>
        <w:rPr>
          <w:rFonts w:ascii="Arial" w:hAnsi="Arial" w:cs="Arial"/>
          <w:color w:val="000000" w:themeColor="text1"/>
          <w:shd w:val="clear" w:color="auto" w:fill="FFFFFF"/>
        </w:rPr>
      </w:pPr>
    </w:p>
    <w:p w14:paraId="67561C6A" w14:textId="610F2E01"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stress impact your sex's fertility?</w:t>
      </w:r>
    </w:p>
    <w:p w14:paraId="5FF683D0" w14:textId="34508B62"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p>
    <w:p w14:paraId="45E3F02B" w14:textId="66565846"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p>
    <w:p w14:paraId="2B55AF32" w14:textId="68919211"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o impact </w:t>
      </w:r>
    </w:p>
    <w:p w14:paraId="3A6BF4CA" w14:textId="2F6BB2F8"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Unsure</w:t>
      </w:r>
    </w:p>
    <w:p w14:paraId="70BE89EC" w14:textId="77777777" w:rsidR="0079741E" w:rsidRPr="00361AA0" w:rsidRDefault="0079741E">
      <w:pPr>
        <w:rPr>
          <w:rFonts w:ascii="Arial" w:hAnsi="Arial" w:cs="Arial"/>
          <w:color w:val="000000" w:themeColor="text1"/>
          <w:shd w:val="clear" w:color="auto" w:fill="FFFFFF"/>
        </w:rPr>
      </w:pPr>
    </w:p>
    <w:p w14:paraId="0EBCE07A" w14:textId="1C108508"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obesity (BMI &gt;30) impact your sex's fertility?</w:t>
      </w:r>
    </w:p>
    <w:p w14:paraId="02242229" w14:textId="49F20269"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9C058C5" w14:textId="4A3B9A69"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355D307" w14:textId="6F3BBBD2"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054BDE22" w14:textId="5E0BA816"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17FEFBAB" w14:textId="77777777" w:rsidR="003561AD" w:rsidRPr="00361AA0" w:rsidRDefault="003561AD" w:rsidP="003561AD">
      <w:pPr>
        <w:ind w:left="360"/>
        <w:rPr>
          <w:rFonts w:ascii="Arial" w:hAnsi="Arial" w:cs="Arial"/>
          <w:color w:val="000000" w:themeColor="text1"/>
          <w:shd w:val="clear" w:color="auto" w:fill="FFFFFF"/>
        </w:rPr>
      </w:pPr>
    </w:p>
    <w:p w14:paraId="24600062" w14:textId="5FE70384"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being underweight (BMI&lt;18.5) impact your sex's fertility?</w:t>
      </w:r>
    </w:p>
    <w:p w14:paraId="53584AE9"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7D3EB61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9DB99D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28A8D97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616FEF9A" w14:textId="77777777" w:rsidR="0079741E" w:rsidRPr="00361AA0" w:rsidRDefault="0079741E">
      <w:pPr>
        <w:rPr>
          <w:rFonts w:ascii="Arial" w:hAnsi="Arial" w:cs="Arial"/>
          <w:color w:val="000000" w:themeColor="text1"/>
        </w:rPr>
      </w:pPr>
    </w:p>
    <w:p w14:paraId="25A51AAF" w14:textId="531BDBE1"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proper nutrition impact your sex's fertility?</w:t>
      </w:r>
    </w:p>
    <w:p w14:paraId="15455D1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21120A2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4C1BAA12"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5C5847B5"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5C110DA5" w14:textId="77777777" w:rsidR="0079741E" w:rsidRPr="00361AA0" w:rsidRDefault="0079741E">
      <w:pPr>
        <w:rPr>
          <w:rFonts w:ascii="Arial" w:hAnsi="Arial" w:cs="Arial"/>
          <w:color w:val="000000" w:themeColor="text1"/>
        </w:rPr>
      </w:pPr>
    </w:p>
    <w:p w14:paraId="11EBE3C5" w14:textId="0A23036D"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excessive alcohol impact your sex's fertility?</w:t>
      </w:r>
    </w:p>
    <w:p w14:paraId="2BD162AF"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1AC3921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5BC75C62"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748C2E1A" w14:textId="77777777" w:rsidR="003561AD"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77E7036F" w14:textId="77777777" w:rsidR="001407A6" w:rsidRPr="00361AA0" w:rsidRDefault="001407A6" w:rsidP="003561AD">
      <w:pPr>
        <w:ind w:left="360"/>
        <w:rPr>
          <w:rFonts w:ascii="Arial" w:hAnsi="Arial" w:cs="Arial"/>
          <w:color w:val="000000" w:themeColor="text1"/>
          <w:shd w:val="clear" w:color="auto" w:fill="FFFFFF"/>
        </w:rPr>
      </w:pPr>
    </w:p>
    <w:p w14:paraId="13C7768E" w14:textId="66696673"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marijuana impact your sex's fertility?</w:t>
      </w:r>
    </w:p>
    <w:p w14:paraId="5D15024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0A04BEDA"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731A63F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567B0D52"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3710C9C6" w14:textId="77777777" w:rsidR="0079741E" w:rsidRPr="00361AA0" w:rsidRDefault="0079741E">
      <w:pPr>
        <w:rPr>
          <w:rFonts w:ascii="Arial" w:hAnsi="Arial" w:cs="Arial"/>
          <w:color w:val="000000" w:themeColor="text1"/>
        </w:rPr>
      </w:pPr>
    </w:p>
    <w:p w14:paraId="206FA102" w14:textId="36811961"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smoking tobacco impact your sex's fertility?</w:t>
      </w:r>
    </w:p>
    <w:p w14:paraId="00AFF00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7896FE86"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53AF424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058F97A9"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0F5D1309" w14:textId="77777777" w:rsidR="0079741E" w:rsidRPr="00361AA0" w:rsidRDefault="0079741E">
      <w:pPr>
        <w:rPr>
          <w:rFonts w:ascii="Arial" w:hAnsi="Arial" w:cs="Arial"/>
          <w:color w:val="000000" w:themeColor="text1"/>
        </w:rPr>
      </w:pPr>
    </w:p>
    <w:p w14:paraId="262F18C8" w14:textId="607DECF5"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the influenza vaccine impact your sex's fertility?</w:t>
      </w:r>
    </w:p>
    <w:p w14:paraId="7B322808"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4E36C00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2572AA6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3AFF4E8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31D2B338" w14:textId="77777777" w:rsidR="0079741E" w:rsidRPr="00361AA0" w:rsidRDefault="0079741E">
      <w:pPr>
        <w:rPr>
          <w:rFonts w:ascii="Arial" w:hAnsi="Arial" w:cs="Arial"/>
          <w:color w:val="000000" w:themeColor="text1"/>
        </w:rPr>
      </w:pPr>
    </w:p>
    <w:p w14:paraId="4A8F2B1D" w14:textId="406A5C34"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exogenous testosterone impact your sex's fertility?</w:t>
      </w:r>
    </w:p>
    <w:p w14:paraId="0F08E3F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31D9427"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00C982D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4DAC8648"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17360921" w14:textId="77777777" w:rsidR="0079741E" w:rsidRPr="00361AA0" w:rsidRDefault="0079741E">
      <w:pPr>
        <w:rPr>
          <w:rFonts w:ascii="Arial" w:hAnsi="Arial" w:cs="Arial"/>
          <w:color w:val="000000" w:themeColor="text1"/>
        </w:rPr>
      </w:pPr>
    </w:p>
    <w:p w14:paraId="4DEDB7C7" w14:textId="375C9095"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anabolic steroids impact your sex's fertility?</w:t>
      </w:r>
    </w:p>
    <w:p w14:paraId="0CDBF304"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D06A41C"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32D2C73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5B30C11F"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108D03EA" w14:textId="77777777" w:rsidR="0079741E" w:rsidRPr="00361AA0" w:rsidRDefault="0079741E">
      <w:pPr>
        <w:rPr>
          <w:rFonts w:ascii="Arial" w:hAnsi="Arial" w:cs="Arial"/>
          <w:color w:val="000000" w:themeColor="text1"/>
        </w:rPr>
      </w:pPr>
    </w:p>
    <w:p w14:paraId="24AD8DB5" w14:textId="1D2BD8E3"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How </w:t>
      </w:r>
      <w:r w:rsidRPr="00361AA0">
        <w:rPr>
          <w:rFonts w:ascii="Arial" w:hAnsi="Arial" w:cs="Arial"/>
          <w:color w:val="000000" w:themeColor="text1"/>
          <w:shd w:val="clear" w:color="auto" w:fill="FFFFFF"/>
        </w:rPr>
        <w:t>does</w:t>
      </w:r>
      <w:r w:rsidRPr="00361AA0">
        <w:rPr>
          <w:rFonts w:ascii="Arial" w:hAnsi="Arial" w:cs="Arial"/>
          <w:color w:val="000000" w:themeColor="text1"/>
          <w:shd w:val="clear" w:color="auto" w:fill="FFFFFF"/>
        </w:rPr>
        <w:t xml:space="preserve"> prior use of oral contraceptive pills impact a female's fertility?</w:t>
      </w:r>
    </w:p>
    <w:p w14:paraId="5016714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0803A0DC"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0E3ECE06"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5D0CD363" w14:textId="1C9C3854"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4982F013" w14:textId="353CD622"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Birth sex not female</w:t>
      </w:r>
    </w:p>
    <w:p w14:paraId="779B23C2" w14:textId="77777777" w:rsidR="0079741E" w:rsidRPr="00361AA0" w:rsidRDefault="0079741E">
      <w:pPr>
        <w:rPr>
          <w:rFonts w:ascii="Arial" w:hAnsi="Arial" w:cs="Arial"/>
          <w:color w:val="000000" w:themeColor="text1"/>
          <w:shd w:val="clear" w:color="auto" w:fill="FFFFFF"/>
        </w:rPr>
      </w:pPr>
    </w:p>
    <w:p w14:paraId="476D6233" w14:textId="2101B239"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How does prior use of </w:t>
      </w:r>
      <w:proofErr w:type="gramStart"/>
      <w:r w:rsidRPr="00361AA0">
        <w:rPr>
          <w:rFonts w:ascii="Arial" w:hAnsi="Arial" w:cs="Arial"/>
          <w:color w:val="000000" w:themeColor="text1"/>
          <w:shd w:val="clear" w:color="auto" w:fill="FFFFFF"/>
        </w:rPr>
        <w:t>long acting</w:t>
      </w:r>
      <w:proofErr w:type="gramEnd"/>
      <w:r w:rsidRPr="00361AA0">
        <w:rPr>
          <w:rFonts w:ascii="Arial" w:hAnsi="Arial" w:cs="Arial"/>
          <w:color w:val="000000" w:themeColor="text1"/>
          <w:shd w:val="clear" w:color="auto" w:fill="FFFFFF"/>
        </w:rPr>
        <w:t xml:space="preserve"> reversible contraceptives impact a female's fertility (IUDs, </w:t>
      </w:r>
      <w:proofErr w:type="spellStart"/>
      <w:r w:rsidRPr="00361AA0">
        <w:rPr>
          <w:rFonts w:ascii="Arial" w:hAnsi="Arial" w:cs="Arial"/>
          <w:color w:val="000000" w:themeColor="text1"/>
          <w:shd w:val="clear" w:color="auto" w:fill="FFFFFF"/>
        </w:rPr>
        <w:t>nexplanon</w:t>
      </w:r>
      <w:proofErr w:type="spellEnd"/>
      <w:r w:rsidRPr="00361AA0">
        <w:rPr>
          <w:rFonts w:ascii="Arial" w:hAnsi="Arial" w:cs="Arial"/>
          <w:color w:val="000000" w:themeColor="text1"/>
          <w:shd w:val="clear" w:color="auto" w:fill="FFFFFF"/>
        </w:rPr>
        <w:t>)?</w:t>
      </w:r>
    </w:p>
    <w:p w14:paraId="234D550E"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8C4C8AF"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053D02B"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0A65DF5C"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013688D1"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Birth sex not female</w:t>
      </w:r>
    </w:p>
    <w:p w14:paraId="0EB3D05E" w14:textId="77777777" w:rsidR="0079741E" w:rsidRPr="00361AA0" w:rsidRDefault="0079741E">
      <w:pPr>
        <w:rPr>
          <w:rFonts w:ascii="Arial" w:hAnsi="Arial" w:cs="Arial"/>
          <w:color w:val="000000" w:themeColor="text1"/>
          <w:shd w:val="clear" w:color="auto" w:fill="FFFFFF"/>
        </w:rPr>
      </w:pPr>
    </w:p>
    <w:p w14:paraId="3360FF73" w14:textId="3AB13431"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lastRenderedPageBreak/>
        <w:t>How does high blood pressure impact your sex's fertility?</w:t>
      </w:r>
    </w:p>
    <w:p w14:paraId="465BA1ED"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445FE833"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2E5BC3F8"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1179D9F6"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3B51A60A" w14:textId="77777777" w:rsidR="0079741E" w:rsidRPr="00361AA0" w:rsidRDefault="0079741E">
      <w:pPr>
        <w:rPr>
          <w:rFonts w:ascii="Arial" w:hAnsi="Arial" w:cs="Arial"/>
          <w:color w:val="000000" w:themeColor="text1"/>
          <w:shd w:val="clear" w:color="auto" w:fill="FFFFFF"/>
        </w:rPr>
      </w:pPr>
    </w:p>
    <w:p w14:paraId="6EE184F2" w14:textId="146748BC"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does sexually transmitted disease impact your sex's fertility?</w:t>
      </w:r>
    </w:p>
    <w:p w14:paraId="50FBD00B"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ega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676903C5"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sitively </w:t>
      </w:r>
      <w:proofErr w:type="gramStart"/>
      <w:r w:rsidRPr="00361AA0">
        <w:rPr>
          <w:rFonts w:ascii="Arial" w:hAnsi="Arial" w:cs="Arial"/>
          <w:color w:val="000000" w:themeColor="text1"/>
          <w:shd w:val="clear" w:color="auto" w:fill="FFFFFF"/>
        </w:rPr>
        <w:t>impacts</w:t>
      </w:r>
      <w:proofErr w:type="gramEnd"/>
      <w:r w:rsidRPr="00361AA0">
        <w:rPr>
          <w:rFonts w:ascii="Arial" w:hAnsi="Arial" w:cs="Arial"/>
          <w:color w:val="000000" w:themeColor="text1"/>
          <w:shd w:val="clear" w:color="auto" w:fill="FFFFFF"/>
        </w:rPr>
        <w:t xml:space="preserve"> </w:t>
      </w:r>
    </w:p>
    <w:p w14:paraId="42C28B3C"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No impact</w:t>
      </w:r>
    </w:p>
    <w:p w14:paraId="3C646180" w14:textId="777777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Unsure </w:t>
      </w:r>
    </w:p>
    <w:p w14:paraId="036B933A" w14:textId="77777777" w:rsidR="0079741E" w:rsidRPr="00361AA0" w:rsidRDefault="0079741E">
      <w:pPr>
        <w:rPr>
          <w:rFonts w:ascii="Arial" w:hAnsi="Arial" w:cs="Arial"/>
          <w:color w:val="000000" w:themeColor="text1"/>
          <w:shd w:val="clear" w:color="auto" w:fill="FFFFFF"/>
        </w:rPr>
      </w:pPr>
    </w:p>
    <w:p w14:paraId="1D11E401" w14:textId="28CE5B83"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What is the leading NON-modifiable risk factor for female infertility?</w:t>
      </w:r>
    </w:p>
    <w:p w14:paraId="03DCF263" w14:textId="33C518E3"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Age</w:t>
      </w:r>
    </w:p>
    <w:p w14:paraId="7FFE2657" w14:textId="199757BE"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Ethnic Group </w:t>
      </w:r>
    </w:p>
    <w:p w14:paraId="51692E25" w14:textId="566A3568"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Genetic Predisposition </w:t>
      </w:r>
    </w:p>
    <w:p w14:paraId="7B29CD69" w14:textId="7866A2ED"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Abnormal anatomy </w:t>
      </w:r>
    </w:p>
    <w:p w14:paraId="1C0CA3BE" w14:textId="77777777" w:rsidR="003561AD" w:rsidRPr="00361AA0" w:rsidRDefault="003561AD" w:rsidP="003561AD">
      <w:pPr>
        <w:ind w:left="360"/>
        <w:rPr>
          <w:rFonts w:ascii="Arial" w:hAnsi="Arial" w:cs="Arial"/>
          <w:color w:val="000000" w:themeColor="text1"/>
          <w:shd w:val="clear" w:color="auto" w:fill="FFFFFF"/>
        </w:rPr>
      </w:pPr>
    </w:p>
    <w:p w14:paraId="5B5D0345" w14:textId="1FF5F234" w:rsidR="0079741E" w:rsidRPr="00361AA0" w:rsidRDefault="0079741E"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well do you understand what affects your own sex's fertility?</w:t>
      </w:r>
    </w:p>
    <w:p w14:paraId="3BEFB570" w14:textId="3FA72255"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oor Understanding </w:t>
      </w:r>
    </w:p>
    <w:p w14:paraId="7D2827B5" w14:textId="224776A3"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Minimal Understanding </w:t>
      </w:r>
    </w:p>
    <w:p w14:paraId="35E1C152" w14:textId="57305AA4"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Moderate Understanding </w:t>
      </w:r>
    </w:p>
    <w:p w14:paraId="579ECBC0" w14:textId="2176EF77"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Good Understanding</w:t>
      </w:r>
    </w:p>
    <w:p w14:paraId="6488D1CF" w14:textId="311EF544" w:rsidR="0079741E" w:rsidRPr="00361AA0" w:rsidRDefault="0079741E"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Strong Understanding </w:t>
      </w:r>
    </w:p>
    <w:p w14:paraId="46A1665C" w14:textId="77777777" w:rsidR="00BC47E8" w:rsidRPr="00361AA0" w:rsidRDefault="00BC47E8">
      <w:pPr>
        <w:rPr>
          <w:rFonts w:ascii="Arial" w:hAnsi="Arial" w:cs="Arial"/>
          <w:color w:val="000000" w:themeColor="text1"/>
          <w:shd w:val="clear" w:color="auto" w:fill="FFFFFF"/>
        </w:rPr>
      </w:pPr>
    </w:p>
    <w:p w14:paraId="1C70A65F" w14:textId="6BD60374" w:rsidR="00BC47E8" w:rsidRPr="00361AA0" w:rsidRDefault="00BC47E8"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important is fertility to you- the ability to have your own children?</w:t>
      </w:r>
    </w:p>
    <w:p w14:paraId="6D84B0AB" w14:textId="760983FF" w:rsidR="00BC47E8" w:rsidRPr="00361AA0" w:rsidRDefault="00BC47E8"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Not at all important </w:t>
      </w:r>
    </w:p>
    <w:p w14:paraId="05795430" w14:textId="5CB608B2" w:rsidR="00BC47E8" w:rsidRPr="00361AA0" w:rsidRDefault="00BC47E8"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Slightly important </w:t>
      </w:r>
    </w:p>
    <w:p w14:paraId="01B1E8CF" w14:textId="0B9C75B9" w:rsidR="00BC47E8" w:rsidRPr="00361AA0" w:rsidRDefault="00BC47E8"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Moderately important </w:t>
      </w:r>
    </w:p>
    <w:p w14:paraId="655635E4" w14:textId="2798B61A" w:rsidR="00BC47E8" w:rsidRPr="00361AA0" w:rsidRDefault="00BC47E8"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Very important </w:t>
      </w:r>
    </w:p>
    <w:p w14:paraId="0B283291" w14:textId="2962DB6E" w:rsidR="00BC47E8" w:rsidRPr="00361AA0" w:rsidRDefault="00BC47E8" w:rsidP="003561AD">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Extremely important </w:t>
      </w:r>
    </w:p>
    <w:p w14:paraId="2CD5B422" w14:textId="77777777" w:rsidR="00BC47E8" w:rsidRPr="00361AA0" w:rsidRDefault="00BC47E8">
      <w:pPr>
        <w:rPr>
          <w:rFonts w:ascii="Arial" w:hAnsi="Arial" w:cs="Arial"/>
          <w:color w:val="000000" w:themeColor="text1"/>
          <w:shd w:val="clear" w:color="auto" w:fill="FFFFFF"/>
        </w:rPr>
      </w:pPr>
    </w:p>
    <w:p w14:paraId="0C75E930" w14:textId="77777777" w:rsidR="003561AD" w:rsidRDefault="00BC47E8">
      <w:pPr>
        <w:rPr>
          <w:rFonts w:ascii="Arial" w:hAnsi="Arial" w:cs="Arial"/>
          <w:color w:val="000000" w:themeColor="text1"/>
          <w:shd w:val="clear" w:color="auto" w:fill="FFFFFF"/>
        </w:rPr>
      </w:pPr>
      <w:r w:rsidRPr="00361AA0">
        <w:rPr>
          <w:rFonts w:ascii="Arial" w:hAnsi="Arial" w:cs="Arial"/>
          <w:color w:val="000000" w:themeColor="text1"/>
          <w:shd w:val="clear" w:color="auto" w:fill="FFFFFF"/>
        </w:rPr>
        <w:t>Rank the following statements:</w:t>
      </w:r>
      <w:r w:rsidRPr="00361AA0">
        <w:rPr>
          <w:rFonts w:ascii="Arial" w:hAnsi="Arial" w:cs="Arial"/>
          <w:color w:val="000000" w:themeColor="text1"/>
          <w:shd w:val="clear" w:color="auto" w:fill="FFFFFF"/>
        </w:rPr>
        <w:t xml:space="preserve"> </w:t>
      </w:r>
    </w:p>
    <w:p w14:paraId="2E6553D5" w14:textId="77777777" w:rsidR="003D7800" w:rsidRPr="00361AA0" w:rsidRDefault="003D7800">
      <w:pPr>
        <w:rPr>
          <w:rFonts w:ascii="Arial" w:hAnsi="Arial" w:cs="Arial"/>
          <w:color w:val="000000" w:themeColor="text1"/>
          <w:shd w:val="clear" w:color="auto" w:fill="FFFFFF"/>
        </w:rPr>
      </w:pPr>
    </w:p>
    <w:p w14:paraId="4C70BBFF" w14:textId="66BA4223" w:rsidR="00361AA0" w:rsidRPr="00361AA0" w:rsidRDefault="00BC47E8" w:rsidP="00361AA0">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Knowing smoking cigarette smoking causes lung cancer, how likely are you to avoid smoking cigarettes?</w:t>
      </w:r>
    </w:p>
    <w:p w14:paraId="5068127E" w14:textId="05610BAD" w:rsidR="003561AD" w:rsidRPr="00361AA0" w:rsidRDefault="003561AD" w:rsidP="00361AA0">
      <w:pPr>
        <w:pStyle w:val="ListParagraph"/>
        <w:jc w:val="center"/>
        <w:rPr>
          <w:rFonts w:ascii="Arial" w:hAnsi="Arial" w:cs="Arial"/>
          <w:color w:val="000000" w:themeColor="text1"/>
          <w:shd w:val="clear" w:color="auto" w:fill="FFFFFF"/>
        </w:rPr>
      </w:pPr>
      <w:r w:rsidRPr="00361AA0">
        <w:rPr>
          <w:rFonts w:ascii="Arial" w:hAnsi="Arial" w:cs="Arial"/>
          <w:color w:val="000000" w:themeColor="text1"/>
          <w:shd w:val="clear" w:color="auto" w:fill="FFFFFF"/>
        </w:rPr>
        <w:t>Very Unlikely,</w:t>
      </w:r>
      <w:r w:rsidR="00361AA0" w:rsidRPr="00361AA0">
        <w:rPr>
          <w:rFonts w:ascii="Arial" w:hAnsi="Arial" w:cs="Arial"/>
          <w:color w:val="000000" w:themeColor="text1"/>
          <w:shd w:val="clear" w:color="auto" w:fill="FFFFFF"/>
        </w:rPr>
        <w:t xml:space="preserve"> </w:t>
      </w:r>
      <w:r w:rsidRPr="00361AA0">
        <w:rPr>
          <w:rFonts w:ascii="Arial" w:hAnsi="Arial" w:cs="Arial"/>
          <w:color w:val="000000" w:themeColor="text1"/>
          <w:shd w:val="clear" w:color="auto" w:fill="FFFFFF"/>
        </w:rPr>
        <w:t>Unlikely, Neutral, Likely, Very Likely</w:t>
      </w:r>
    </w:p>
    <w:p w14:paraId="38C09D87" w14:textId="77777777" w:rsidR="003561AD" w:rsidRPr="00361AA0" w:rsidRDefault="003561AD" w:rsidP="003561AD">
      <w:pPr>
        <w:pStyle w:val="ListParagraph"/>
        <w:rPr>
          <w:rFonts w:ascii="Arial" w:hAnsi="Arial" w:cs="Arial"/>
          <w:color w:val="000000" w:themeColor="text1"/>
          <w:shd w:val="clear" w:color="auto" w:fill="FFFFFF"/>
        </w:rPr>
      </w:pPr>
    </w:p>
    <w:p w14:paraId="6298EBC3" w14:textId="7577113F" w:rsidR="00BC47E8" w:rsidRPr="00361AA0" w:rsidRDefault="00BC47E8"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Knowing excessive alcohol intake can cause liver failure, how likely are you to avoid excessive alcohol use?</w:t>
      </w:r>
    </w:p>
    <w:p w14:paraId="34B489CD" w14:textId="77777777" w:rsidR="003561AD" w:rsidRPr="00361AA0" w:rsidRDefault="003561AD" w:rsidP="00361AA0">
      <w:pPr>
        <w:pStyle w:val="ListParagraph"/>
        <w:jc w:val="center"/>
        <w:rPr>
          <w:rFonts w:ascii="Arial" w:hAnsi="Arial" w:cs="Arial"/>
          <w:color w:val="000000" w:themeColor="text1"/>
          <w:shd w:val="clear" w:color="auto" w:fill="FFFFFF"/>
        </w:rPr>
      </w:pPr>
      <w:r w:rsidRPr="00361AA0">
        <w:rPr>
          <w:rFonts w:ascii="Arial" w:hAnsi="Arial" w:cs="Arial"/>
          <w:color w:val="000000" w:themeColor="text1"/>
          <w:shd w:val="clear" w:color="auto" w:fill="FFFFFF"/>
        </w:rPr>
        <w:t>Very Unlikely, Unlikely, Neutral, Likely, Very Likely</w:t>
      </w:r>
    </w:p>
    <w:p w14:paraId="6AAE1DA7" w14:textId="77777777" w:rsidR="003561AD" w:rsidRPr="00361AA0" w:rsidRDefault="003561AD" w:rsidP="003561AD">
      <w:pPr>
        <w:pStyle w:val="ListParagraph"/>
        <w:rPr>
          <w:rFonts w:ascii="Arial" w:hAnsi="Arial" w:cs="Arial"/>
          <w:color w:val="000000" w:themeColor="text1"/>
          <w:shd w:val="clear" w:color="auto" w:fill="FFFFFF"/>
        </w:rPr>
      </w:pPr>
    </w:p>
    <w:p w14:paraId="14AB30B3" w14:textId="09A87F0A" w:rsidR="00BC47E8" w:rsidRPr="00361AA0" w:rsidRDefault="00BC47E8"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If you understood certain modifiable risk factors to infertility, how likely are you to avoid these risk factors?</w:t>
      </w:r>
    </w:p>
    <w:p w14:paraId="6BC1E287" w14:textId="77777777" w:rsidR="003561AD" w:rsidRPr="00361AA0" w:rsidRDefault="003561AD" w:rsidP="00361AA0">
      <w:pPr>
        <w:pStyle w:val="ListParagraph"/>
        <w:jc w:val="center"/>
        <w:rPr>
          <w:rFonts w:ascii="Arial" w:hAnsi="Arial" w:cs="Arial"/>
          <w:color w:val="000000" w:themeColor="text1"/>
          <w:shd w:val="clear" w:color="auto" w:fill="FFFFFF"/>
        </w:rPr>
      </w:pPr>
      <w:r w:rsidRPr="00361AA0">
        <w:rPr>
          <w:rFonts w:ascii="Arial" w:hAnsi="Arial" w:cs="Arial"/>
          <w:color w:val="000000" w:themeColor="text1"/>
          <w:shd w:val="clear" w:color="auto" w:fill="FFFFFF"/>
        </w:rPr>
        <w:t>Very Unlikely, Unlikely, Neutral, Likely, Very Likely</w:t>
      </w:r>
    </w:p>
    <w:p w14:paraId="53EAA4D2" w14:textId="77777777" w:rsidR="003561AD" w:rsidRPr="00361AA0" w:rsidRDefault="003561AD" w:rsidP="003561AD">
      <w:pPr>
        <w:pStyle w:val="ListParagraph"/>
        <w:rPr>
          <w:rFonts w:ascii="Arial" w:hAnsi="Arial" w:cs="Arial"/>
          <w:color w:val="000000" w:themeColor="text1"/>
          <w:shd w:val="clear" w:color="auto" w:fill="FFFFFF"/>
        </w:rPr>
      </w:pPr>
    </w:p>
    <w:p w14:paraId="5EC065DD" w14:textId="77777777" w:rsidR="00BC47E8" w:rsidRPr="00361AA0" w:rsidRDefault="00BC47E8">
      <w:pPr>
        <w:rPr>
          <w:rFonts w:ascii="Arial" w:hAnsi="Arial" w:cs="Arial"/>
          <w:color w:val="000000" w:themeColor="text1"/>
          <w:shd w:val="clear" w:color="auto" w:fill="FFFFFF"/>
        </w:rPr>
      </w:pPr>
    </w:p>
    <w:p w14:paraId="1B14E131" w14:textId="698A4975" w:rsidR="00BC47E8" w:rsidRPr="00361AA0" w:rsidRDefault="00BC47E8" w:rsidP="003561AD">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How much more do you wish you knew about your fertility?</w:t>
      </w:r>
    </w:p>
    <w:p w14:paraId="35EFA97C" w14:textId="5C393C20"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A little </w:t>
      </w:r>
    </w:p>
    <w:p w14:paraId="7E474821" w14:textId="2B81110B"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A moderate amount</w:t>
      </w:r>
    </w:p>
    <w:p w14:paraId="355F943D" w14:textId="6DEF80D4"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A lot </w:t>
      </w:r>
    </w:p>
    <w:p w14:paraId="3EA73D6B" w14:textId="77777777" w:rsidR="00BC47E8" w:rsidRPr="00361AA0" w:rsidRDefault="00BC47E8">
      <w:pPr>
        <w:rPr>
          <w:rFonts w:ascii="Arial" w:hAnsi="Arial" w:cs="Arial"/>
          <w:color w:val="000000" w:themeColor="text1"/>
          <w:shd w:val="clear" w:color="auto" w:fill="FFFFFF"/>
        </w:rPr>
      </w:pPr>
    </w:p>
    <w:p w14:paraId="6A7037F3" w14:textId="24027513" w:rsidR="00BC47E8" w:rsidRPr="00361AA0" w:rsidRDefault="00BC47E8" w:rsidP="000657C6">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Where have you learned the most about your </w:t>
      </w:r>
      <w:proofErr w:type="gramStart"/>
      <w:r w:rsidRPr="00361AA0">
        <w:rPr>
          <w:rFonts w:ascii="Arial" w:hAnsi="Arial" w:cs="Arial"/>
          <w:color w:val="000000" w:themeColor="text1"/>
          <w:shd w:val="clear" w:color="auto" w:fill="FFFFFF"/>
        </w:rPr>
        <w:t>fertility</w:t>
      </w:r>
      <w:proofErr w:type="gramEnd"/>
    </w:p>
    <w:p w14:paraId="159F91F2" w14:textId="10780615"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hysician </w:t>
      </w:r>
    </w:p>
    <w:p w14:paraId="4E2C4E8F" w14:textId="3A7E139A"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High School Sex Education </w:t>
      </w:r>
    </w:p>
    <w:p w14:paraId="77229A74" w14:textId="60DEE0B1"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College Courses</w:t>
      </w:r>
    </w:p>
    <w:p w14:paraId="0C934485" w14:textId="0AC9E0FE"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Social Media </w:t>
      </w:r>
    </w:p>
    <w:p w14:paraId="263FA783" w14:textId="5817E303"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Family and Friends </w:t>
      </w:r>
    </w:p>
    <w:p w14:paraId="12439788" w14:textId="7E88053C"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Other</w:t>
      </w:r>
    </w:p>
    <w:p w14:paraId="322A47FB" w14:textId="77777777" w:rsidR="00BC47E8" w:rsidRPr="00361AA0" w:rsidRDefault="00BC47E8">
      <w:pPr>
        <w:rPr>
          <w:rFonts w:ascii="Arial" w:hAnsi="Arial" w:cs="Arial"/>
          <w:color w:val="000000" w:themeColor="text1"/>
          <w:shd w:val="clear" w:color="auto" w:fill="FFFFFF"/>
        </w:rPr>
      </w:pPr>
    </w:p>
    <w:p w14:paraId="08B8BF40" w14:textId="36B84729" w:rsidR="00BC47E8" w:rsidRPr="00361AA0" w:rsidRDefault="00BC47E8" w:rsidP="000657C6">
      <w:pPr>
        <w:pStyle w:val="ListParagraph"/>
        <w:numPr>
          <w:ilvl w:val="0"/>
          <w:numId w:val="1"/>
        </w:numPr>
        <w:rPr>
          <w:rFonts w:ascii="Arial" w:hAnsi="Arial" w:cs="Arial"/>
          <w:color w:val="000000" w:themeColor="text1"/>
          <w:shd w:val="clear" w:color="auto" w:fill="FFFFFF"/>
        </w:rPr>
      </w:pPr>
      <w:r w:rsidRPr="00361AA0">
        <w:rPr>
          <w:rFonts w:ascii="Arial" w:hAnsi="Arial" w:cs="Arial"/>
          <w:color w:val="000000" w:themeColor="text1"/>
          <w:shd w:val="clear" w:color="auto" w:fill="FFFFFF"/>
        </w:rPr>
        <w:t>Where do you think would be the best place to learn about your fertility?</w:t>
      </w:r>
    </w:p>
    <w:p w14:paraId="2699842A" w14:textId="655A8949"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High School Sex Education </w:t>
      </w:r>
    </w:p>
    <w:p w14:paraId="1EAA7A70" w14:textId="50B52800"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Social </w:t>
      </w:r>
      <w:proofErr w:type="spellStart"/>
      <w:r w:rsidRPr="00361AA0">
        <w:rPr>
          <w:rFonts w:ascii="Arial" w:hAnsi="Arial" w:cs="Arial"/>
          <w:color w:val="000000" w:themeColor="text1"/>
          <w:shd w:val="clear" w:color="auto" w:fill="FFFFFF"/>
        </w:rPr>
        <w:t>Media</w:t>
      </w:r>
      <w:proofErr w:type="spellEnd"/>
      <w:r w:rsidRPr="00361AA0">
        <w:rPr>
          <w:rFonts w:ascii="Arial" w:hAnsi="Arial" w:cs="Arial"/>
          <w:color w:val="000000" w:themeColor="text1"/>
          <w:shd w:val="clear" w:color="auto" w:fill="FFFFFF"/>
        </w:rPr>
        <w:t xml:space="preserve"> </w:t>
      </w:r>
    </w:p>
    <w:p w14:paraId="4E5629CF" w14:textId="01487692"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Physician </w:t>
      </w:r>
    </w:p>
    <w:p w14:paraId="220D1640" w14:textId="5300B419"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College Courses </w:t>
      </w:r>
    </w:p>
    <w:p w14:paraId="632D3BEC" w14:textId="14D676F7" w:rsidR="00BC47E8" w:rsidRPr="00361AA0" w:rsidRDefault="00BC47E8" w:rsidP="000657C6">
      <w:pPr>
        <w:ind w:left="360"/>
        <w:rPr>
          <w:rFonts w:ascii="Arial" w:hAnsi="Arial" w:cs="Arial"/>
          <w:color w:val="000000" w:themeColor="text1"/>
          <w:shd w:val="clear" w:color="auto" w:fill="FFFFFF"/>
        </w:rPr>
      </w:pPr>
      <w:r w:rsidRPr="00361AA0">
        <w:rPr>
          <w:rFonts w:ascii="Arial" w:hAnsi="Arial" w:cs="Arial"/>
          <w:color w:val="000000" w:themeColor="text1"/>
          <w:shd w:val="clear" w:color="auto" w:fill="FFFFFF"/>
        </w:rPr>
        <w:t xml:space="preserve">Other </w:t>
      </w:r>
    </w:p>
    <w:p w14:paraId="1C809961" w14:textId="77777777" w:rsidR="00BC47E8" w:rsidRPr="00361AA0" w:rsidRDefault="00BC47E8">
      <w:pPr>
        <w:rPr>
          <w:rFonts w:ascii="Arial" w:hAnsi="Arial" w:cs="Arial"/>
          <w:color w:val="000000" w:themeColor="text1"/>
          <w:shd w:val="clear" w:color="auto" w:fill="FFFFFF"/>
        </w:rPr>
      </w:pPr>
    </w:p>
    <w:p w14:paraId="7B99B758" w14:textId="1EF7D1E6" w:rsidR="00BC47E8" w:rsidRPr="00361AA0" w:rsidRDefault="00BC47E8">
      <w:pPr>
        <w:rPr>
          <w:rFonts w:ascii="Arial" w:hAnsi="Arial" w:cs="Arial"/>
          <w:color w:val="000000" w:themeColor="text1"/>
          <w:shd w:val="clear" w:color="auto" w:fill="FFFFFF"/>
        </w:rPr>
      </w:pPr>
      <w:r w:rsidRPr="00361AA0">
        <w:rPr>
          <w:rFonts w:ascii="Arial" w:hAnsi="Arial" w:cs="Arial"/>
          <w:color w:val="000000" w:themeColor="text1"/>
          <w:shd w:val="clear" w:color="auto" w:fill="FFFFFF"/>
        </w:rPr>
        <w:t>Thank you for taking the survey. If you are interested in learning more about factors that affect infertility, please visit these resources:</w:t>
      </w:r>
      <w:r w:rsidRPr="00361AA0">
        <w:rPr>
          <w:rFonts w:ascii="Arial" w:hAnsi="Arial" w:cs="Arial"/>
          <w:color w:val="000000" w:themeColor="text1"/>
        </w:rPr>
        <w:br/>
      </w:r>
      <w:r w:rsidRPr="00361AA0">
        <w:rPr>
          <w:rFonts w:ascii="Arial" w:hAnsi="Arial" w:cs="Arial"/>
          <w:color w:val="000000" w:themeColor="text1"/>
        </w:rPr>
        <w:br/>
      </w:r>
      <w:hyperlink r:id="rId8" w:history="1">
        <w:r w:rsidRPr="00361AA0">
          <w:rPr>
            <w:rStyle w:val="Strong"/>
            <w:rFonts w:ascii="Arial" w:hAnsi="Arial" w:cs="Arial"/>
            <w:color w:val="000000" w:themeColor="text1"/>
          </w:rPr>
          <w:t>Centers for Disease Control: Infertility FAQs</w:t>
        </w:r>
      </w:hyperlink>
      <w:r w:rsidRPr="00361AA0">
        <w:rPr>
          <w:rFonts w:ascii="Arial" w:hAnsi="Arial" w:cs="Arial"/>
          <w:color w:val="000000" w:themeColor="text1"/>
        </w:rPr>
        <w:br/>
      </w:r>
      <w:r w:rsidRPr="00361AA0">
        <w:rPr>
          <w:rFonts w:ascii="Arial" w:hAnsi="Arial" w:cs="Arial"/>
          <w:color w:val="000000" w:themeColor="text1"/>
        </w:rPr>
        <w:br/>
      </w:r>
      <w:hyperlink r:id="rId9" w:history="1">
        <w:r w:rsidRPr="00361AA0">
          <w:rPr>
            <w:rStyle w:val="Strong"/>
            <w:rFonts w:ascii="Arial" w:hAnsi="Arial" w:cs="Arial"/>
            <w:color w:val="000000" w:themeColor="text1"/>
          </w:rPr>
          <w:t>American Society for Reproductive Medicine: Protecting Your Fertility</w:t>
        </w:r>
      </w:hyperlink>
    </w:p>
    <w:sectPr w:rsidR="00BC47E8" w:rsidRPr="00361AA0" w:rsidSect="00CA0B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1106A" w14:textId="77777777" w:rsidR="00CA0B03" w:rsidRDefault="00CA0B03" w:rsidP="0079741E">
      <w:r>
        <w:separator/>
      </w:r>
    </w:p>
  </w:endnote>
  <w:endnote w:type="continuationSeparator" w:id="0">
    <w:p w14:paraId="42935E21" w14:textId="77777777" w:rsidR="00CA0B03" w:rsidRDefault="00CA0B03" w:rsidP="00797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7DD2D" w14:textId="77777777" w:rsidR="00CA0B03" w:rsidRDefault="00CA0B03" w:rsidP="0079741E">
      <w:r>
        <w:separator/>
      </w:r>
    </w:p>
  </w:footnote>
  <w:footnote w:type="continuationSeparator" w:id="0">
    <w:p w14:paraId="1E66DE0F" w14:textId="77777777" w:rsidR="00CA0B03" w:rsidRDefault="00CA0B03" w:rsidP="007974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D4E46"/>
    <w:multiLevelType w:val="hybridMultilevel"/>
    <w:tmpl w:val="EB62D6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2E37D1"/>
    <w:multiLevelType w:val="hybridMultilevel"/>
    <w:tmpl w:val="FA5AE82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266F18"/>
    <w:multiLevelType w:val="hybridMultilevel"/>
    <w:tmpl w:val="6FEE966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90A1C1F"/>
    <w:multiLevelType w:val="multilevel"/>
    <w:tmpl w:val="6FEE966C"/>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87095262">
    <w:abstractNumId w:val="0"/>
  </w:num>
  <w:num w:numId="2" w16cid:durableId="1137380111">
    <w:abstractNumId w:val="2"/>
  </w:num>
  <w:num w:numId="3" w16cid:durableId="116148243">
    <w:abstractNumId w:val="3"/>
  </w:num>
  <w:num w:numId="4" w16cid:durableId="1375620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41E"/>
    <w:rsid w:val="000657C6"/>
    <w:rsid w:val="00102B4A"/>
    <w:rsid w:val="001407A6"/>
    <w:rsid w:val="003561AD"/>
    <w:rsid w:val="00361AA0"/>
    <w:rsid w:val="003D7800"/>
    <w:rsid w:val="00601F00"/>
    <w:rsid w:val="0079741E"/>
    <w:rsid w:val="007A0EFE"/>
    <w:rsid w:val="00A7181C"/>
    <w:rsid w:val="00BC47E8"/>
    <w:rsid w:val="00CA0B03"/>
    <w:rsid w:val="00E36F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E7B11"/>
  <w15:chartTrackingRefBased/>
  <w15:docId w15:val="{090AAFC1-5B89-C849-B933-E4B360FAE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741E"/>
    <w:pPr>
      <w:tabs>
        <w:tab w:val="center" w:pos="4680"/>
        <w:tab w:val="right" w:pos="9360"/>
      </w:tabs>
    </w:pPr>
  </w:style>
  <w:style w:type="character" w:customStyle="1" w:styleId="HeaderChar">
    <w:name w:val="Header Char"/>
    <w:basedOn w:val="DefaultParagraphFont"/>
    <w:link w:val="Header"/>
    <w:uiPriority w:val="99"/>
    <w:rsid w:val="0079741E"/>
  </w:style>
  <w:style w:type="paragraph" w:styleId="Footer">
    <w:name w:val="footer"/>
    <w:basedOn w:val="Normal"/>
    <w:link w:val="FooterChar"/>
    <w:uiPriority w:val="99"/>
    <w:unhideWhenUsed/>
    <w:rsid w:val="0079741E"/>
    <w:pPr>
      <w:tabs>
        <w:tab w:val="center" w:pos="4680"/>
        <w:tab w:val="right" w:pos="9360"/>
      </w:tabs>
    </w:pPr>
  </w:style>
  <w:style w:type="character" w:customStyle="1" w:styleId="FooterChar">
    <w:name w:val="Footer Char"/>
    <w:basedOn w:val="DefaultParagraphFont"/>
    <w:link w:val="Footer"/>
    <w:uiPriority w:val="99"/>
    <w:rsid w:val="0079741E"/>
  </w:style>
  <w:style w:type="character" w:styleId="Strong">
    <w:name w:val="Strong"/>
    <w:basedOn w:val="DefaultParagraphFont"/>
    <w:uiPriority w:val="22"/>
    <w:qFormat/>
    <w:rsid w:val="0079741E"/>
    <w:rPr>
      <w:b/>
      <w:bCs/>
    </w:rPr>
  </w:style>
  <w:style w:type="character" w:customStyle="1" w:styleId="apple-converted-space">
    <w:name w:val="apple-converted-space"/>
    <w:basedOn w:val="DefaultParagraphFont"/>
    <w:rsid w:val="0079741E"/>
  </w:style>
  <w:style w:type="paragraph" w:styleId="ListParagraph">
    <w:name w:val="List Paragraph"/>
    <w:basedOn w:val="Normal"/>
    <w:uiPriority w:val="34"/>
    <w:qFormat/>
    <w:rsid w:val="00BC47E8"/>
    <w:pPr>
      <w:ind w:left="720"/>
      <w:contextualSpacing/>
    </w:pPr>
  </w:style>
  <w:style w:type="numbering" w:customStyle="1" w:styleId="CurrentList1">
    <w:name w:val="Current List1"/>
    <w:uiPriority w:val="99"/>
    <w:rsid w:val="003561AD"/>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reproductivehealth/infertility/index.htm" TargetMode="External"/><Relationship Id="rId3" Type="http://schemas.openxmlformats.org/officeDocument/2006/relationships/settings" Target="settings.xml"/><Relationship Id="rId7" Type="http://schemas.openxmlformats.org/officeDocument/2006/relationships/hyperlink" Target="https://docs.google.com/document/d/1c7U1B4CJPd0HRA4hkgO_pUex6CGQUteU/edit?usp=sharing&amp;ouid=114851671170177253757&amp;rtpof=true&amp;sd=tru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srm.org/topics/topics-index/?filterbycategoryid=1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underson</dc:creator>
  <cp:keywords/>
  <dc:description/>
  <cp:lastModifiedBy>Allison Gunderson</cp:lastModifiedBy>
  <cp:revision>2</cp:revision>
  <dcterms:created xsi:type="dcterms:W3CDTF">2023-12-28T23:15:00Z</dcterms:created>
  <dcterms:modified xsi:type="dcterms:W3CDTF">2023-12-28T23:15:00Z</dcterms:modified>
</cp:coreProperties>
</file>